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3"/>
        <w:gridCol w:w="3016"/>
        <w:gridCol w:w="1176"/>
        <w:gridCol w:w="1716"/>
        <w:gridCol w:w="1716"/>
        <w:gridCol w:w="1716"/>
        <w:gridCol w:w="1461"/>
      </w:tblGrid>
      <w:tr w:rsidR="00000000" w14:paraId="29D8141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305" w:type="pc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3F5AF3" w14:textId="77777777" w:rsidR="00000000" w:rsidRDefault="00730F9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Obs</w:t>
            </w:r>
          </w:p>
        </w:tc>
        <w:tc>
          <w:tcPr>
            <w:tcW w:w="13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690C916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unty</w:t>
            </w:r>
          </w:p>
        </w:tc>
        <w:tc>
          <w:tcPr>
            <w:tcW w:w="511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3B7F1C4C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OID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66D5825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orectal Cancer Mortality Hot Spots for All Adults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BDB3052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orectal Cancer Mortality Hot Spots for African American Adults</w:t>
            </w:r>
          </w:p>
        </w:tc>
        <w:tc>
          <w:tcPr>
            <w:tcW w:w="746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2D9B26D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lorectal Cancer Mortality Hot Spots for NH-White Adults</w:t>
            </w:r>
          </w:p>
        </w:tc>
        <w:tc>
          <w:tcPr>
            <w:tcW w:w="635" w:type="pct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49EC429" w14:textId="77777777" w:rsidR="00000000" w:rsidRDefault="00730F99" w:rsidP="009D30CB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Empirical Bayes Smoothed Mortality Rate, All Adults per 100,000</w:t>
            </w:r>
          </w:p>
        </w:tc>
      </w:tr>
      <w:tr w:rsidR="00000000" w14:paraId="2B60899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877CD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E013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ppl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0F6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C7484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C187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37D2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5E93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3454</w:t>
            </w:r>
          </w:p>
        </w:tc>
      </w:tr>
      <w:tr w:rsidR="00000000" w14:paraId="0954CD9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8A6E7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DCA6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At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B1AE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3D3F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70EC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EF21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A114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5640</w:t>
            </w:r>
          </w:p>
        </w:tc>
      </w:tr>
      <w:tr w:rsidR="00000000" w14:paraId="46B5B4B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60180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6E69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9EA9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A006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AEE6F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00A6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C7F8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4489</w:t>
            </w:r>
          </w:p>
        </w:tc>
      </w:tr>
      <w:tr w:rsidR="00000000" w14:paraId="254DF4B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E2935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A652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7D4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C70F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6135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19EA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0FDAE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131</w:t>
            </w:r>
          </w:p>
        </w:tc>
      </w:tr>
      <w:tr w:rsidR="00000000" w14:paraId="1A29A98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B0C7D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EEB2D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ld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0672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923D1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DF00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2ED6A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D7EE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9557</w:t>
            </w:r>
          </w:p>
        </w:tc>
      </w:tr>
      <w:tr w:rsidR="00000000" w14:paraId="3F649F3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5A4CF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718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n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24F5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29B83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CA4A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5FEA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58028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6286</w:t>
            </w:r>
          </w:p>
        </w:tc>
      </w:tr>
      <w:tr w:rsidR="00000000" w14:paraId="05E1626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23C31E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45F7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r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F103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D68A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25306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FC14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67A2E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8791</w:t>
            </w:r>
          </w:p>
        </w:tc>
      </w:tr>
      <w:tr w:rsidR="00000000" w14:paraId="48BC268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88747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7CBE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artow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6F16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7E00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8922D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A467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3EB53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7764</w:t>
            </w:r>
          </w:p>
        </w:tc>
      </w:tr>
      <w:tr w:rsidR="00000000" w14:paraId="4A2CB2E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1FC1F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028C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n Hi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8EEE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C58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3629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A54E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88338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8901</w:t>
            </w:r>
          </w:p>
        </w:tc>
      </w:tr>
      <w:tr w:rsidR="00000000" w14:paraId="670DBA4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FD93C6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E795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erri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B183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931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823FE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B80B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53AC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6407</w:t>
            </w:r>
          </w:p>
        </w:tc>
      </w:tr>
      <w:tr w:rsidR="00000000" w14:paraId="72659D7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AF9CD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0D1A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i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7BC9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A232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266A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9015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4427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1769</w:t>
            </w:r>
          </w:p>
        </w:tc>
      </w:tr>
      <w:tr w:rsidR="00000000" w14:paraId="1B0BD90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F58170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87E8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leck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9AB4B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14C39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0B80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17AA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8C224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2401</w:t>
            </w:r>
          </w:p>
        </w:tc>
      </w:tr>
      <w:tr w:rsidR="00000000" w14:paraId="1F94E73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92D11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6B5C7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ant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C831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A023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29C5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41D2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EECF5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6770</w:t>
            </w:r>
          </w:p>
        </w:tc>
      </w:tr>
      <w:tr w:rsidR="00000000" w14:paraId="07D23A6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77F6A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D9F2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ook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EC5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DCD8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1A4D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2E3A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9655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2407</w:t>
            </w:r>
          </w:p>
        </w:tc>
      </w:tr>
      <w:tr w:rsidR="00000000" w14:paraId="6A1C3AB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17ACA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6783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ry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E22F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FD01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AF00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B17D3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E8D3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2975</w:t>
            </w:r>
          </w:p>
        </w:tc>
      </w:tr>
      <w:tr w:rsidR="00000000" w14:paraId="01FFFA2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05601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060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llo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473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DE9A4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1E60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721F3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3585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792</w:t>
            </w:r>
          </w:p>
        </w:tc>
      </w:tr>
      <w:tr w:rsidR="00000000" w14:paraId="29D1F95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2BDAF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C362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69A1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30E7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FEE4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6342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7C764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6574</w:t>
            </w:r>
          </w:p>
        </w:tc>
      </w:tr>
      <w:tr w:rsidR="00000000" w14:paraId="1E45A17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56D13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4688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Butt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A8B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267B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1469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F20A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34BF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5771</w:t>
            </w:r>
          </w:p>
        </w:tc>
      </w:tr>
      <w:tr w:rsidR="00000000" w14:paraId="782E3CA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50133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D2B2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lho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D1D7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FE46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B90C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D94E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5453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0008</w:t>
            </w:r>
          </w:p>
        </w:tc>
      </w:tr>
      <w:tr w:rsidR="00000000" w14:paraId="06BD9E9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D8D5E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33B5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md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931F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E4F4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552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8074A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09097B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4498</w:t>
            </w:r>
          </w:p>
        </w:tc>
      </w:tr>
      <w:tr w:rsidR="00000000" w14:paraId="3E48DB4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7A81D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4E82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nd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B1D7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593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DF8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EBD6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58FC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4558</w:t>
            </w:r>
          </w:p>
        </w:tc>
      </w:tr>
      <w:tr w:rsidR="00000000" w14:paraId="721DC40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10BF1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F5A5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rro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AF53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EC90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3D1C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3F29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9EA49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0511</w:t>
            </w:r>
          </w:p>
        </w:tc>
      </w:tr>
      <w:tr w:rsidR="00000000" w14:paraId="6D55446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F5DB5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D803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atoos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5B7F9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3A88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98CBA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A8C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7571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738</w:t>
            </w:r>
          </w:p>
        </w:tc>
      </w:tr>
      <w:tr w:rsidR="00000000" w14:paraId="63E0CAA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2E19F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A68D4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r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64B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06F3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6E03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3FB3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93C0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4124</w:t>
            </w:r>
          </w:p>
        </w:tc>
      </w:tr>
      <w:tr w:rsidR="00000000" w14:paraId="5792277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CB817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31DA4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F331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A8427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A96C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788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6A8A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5386</w:t>
            </w:r>
          </w:p>
        </w:tc>
      </w:tr>
      <w:tr w:rsidR="00000000" w14:paraId="7855F78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D014E5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7ED7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ahoochee County,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F055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BC8A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D421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7CAE7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DE3B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9240</w:t>
            </w:r>
          </w:p>
        </w:tc>
      </w:tr>
      <w:tr w:rsidR="00000000" w14:paraId="3F10CD3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063FF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1384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attoog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9E40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E86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5B27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CA38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B18B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8983</w:t>
            </w:r>
          </w:p>
        </w:tc>
      </w:tr>
      <w:tr w:rsidR="00000000" w14:paraId="22FD941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29CDC65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FD16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erok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D0430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8CE7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04AFE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CE52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F871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3278</w:t>
            </w:r>
          </w:p>
        </w:tc>
      </w:tr>
      <w:tr w:rsidR="00000000" w14:paraId="5F6E540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26BB9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F7D1D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r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A2FA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2C78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D3F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5EA1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3A64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8122</w:t>
            </w:r>
          </w:p>
        </w:tc>
      </w:tr>
      <w:tr w:rsidR="00000000" w14:paraId="74B2DFF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9B25E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ADF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2FC22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380B0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C534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4948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3CE6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0096</w:t>
            </w:r>
          </w:p>
        </w:tc>
      </w:tr>
      <w:tr w:rsidR="00000000" w14:paraId="41220BF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D472C0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0B0A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ay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4F12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3FE9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9F09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0C57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14984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2602</w:t>
            </w:r>
          </w:p>
        </w:tc>
      </w:tr>
      <w:tr w:rsidR="00000000" w14:paraId="7BE448E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232FE5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534A9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lin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620CB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E1A8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D5FC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1076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4C7D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5065</w:t>
            </w:r>
          </w:p>
        </w:tc>
      </w:tr>
      <w:tr w:rsidR="00000000" w14:paraId="13F0DFD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CD4A5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9BA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b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A8AC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5B0C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0E7EF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A563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9B56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3613</w:t>
            </w:r>
          </w:p>
        </w:tc>
      </w:tr>
      <w:tr w:rsidR="00000000" w14:paraId="55E7834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C860E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3B167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ff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D9160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E61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FD66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82142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CD08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3573</w:t>
            </w:r>
          </w:p>
        </w:tc>
      </w:tr>
      <w:tr w:rsidR="00000000" w14:paraId="251A5E5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A4579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228E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qui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A8245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6480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8670F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96D1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A89E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9700</w:t>
            </w:r>
          </w:p>
        </w:tc>
      </w:tr>
      <w:tr w:rsidR="00000000" w14:paraId="0EF598D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A29C4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32E9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lumbi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2FDB3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FA47F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8A1C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34C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AD71D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7915</w:t>
            </w:r>
          </w:p>
        </w:tc>
      </w:tr>
      <w:tr w:rsidR="00000000" w14:paraId="35C5C35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F5C95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93E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o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8742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D15C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90E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80F6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3963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5630</w:t>
            </w:r>
          </w:p>
        </w:tc>
      </w:tr>
      <w:tr w:rsidR="00000000" w14:paraId="7F04AF7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E3F63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6A51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oweta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42F2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20F1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E2BC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5BD7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5D8A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0029</w:t>
            </w:r>
          </w:p>
        </w:tc>
      </w:tr>
      <w:tr w:rsidR="00000000" w14:paraId="3228B64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CC68B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DABB8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awfo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A068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988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B051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25AF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885F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1913</w:t>
            </w:r>
          </w:p>
        </w:tc>
      </w:tr>
      <w:tr w:rsidR="00000000" w14:paraId="06D14C0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E51E8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FFF8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ris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993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2A32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6999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B8C4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238F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8381</w:t>
            </w:r>
          </w:p>
        </w:tc>
      </w:tr>
      <w:tr w:rsidR="00000000" w14:paraId="3E8456F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5D932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2783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d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A88F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4001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3F58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E2C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CE82F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781</w:t>
            </w:r>
          </w:p>
        </w:tc>
      </w:tr>
      <w:tr w:rsidR="00000000" w14:paraId="73B94AC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0A066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42C6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aw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4851D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78B0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2B053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7331D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4C0DC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0999</w:t>
            </w:r>
          </w:p>
        </w:tc>
      </w:tr>
      <w:tr w:rsidR="00000000" w14:paraId="603A762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75C88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B753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catu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C3DA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053F5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C2ED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D00F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9B82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524</w:t>
            </w:r>
          </w:p>
        </w:tc>
      </w:tr>
      <w:tr w:rsidR="00000000" w14:paraId="7495907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DD382D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E852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eKalb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74B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FF780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C7D4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E293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FED7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7141</w:t>
            </w:r>
          </w:p>
        </w:tc>
      </w:tr>
      <w:tr w:rsidR="00000000" w14:paraId="28BF3BB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D4632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ED7A8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dg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8199C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63F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DCF5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726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6F027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9402</w:t>
            </w:r>
          </w:p>
        </w:tc>
      </w:tr>
      <w:tr w:rsidR="00000000" w14:paraId="738FB1D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61F4A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488F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o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36FF5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F5CE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B62F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019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FD902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8440</w:t>
            </w:r>
          </w:p>
        </w:tc>
      </w:tr>
      <w:tr w:rsidR="00000000" w14:paraId="2E3B6A4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A622C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91037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h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D9C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0938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7B9F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462D7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4B2E4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8174</w:t>
            </w:r>
          </w:p>
        </w:tc>
      </w:tr>
      <w:tr w:rsidR="00000000" w14:paraId="66B34FE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868213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03B5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Dougl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82319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4EFF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6640C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FE3A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DD4A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2259</w:t>
            </w:r>
          </w:p>
        </w:tc>
      </w:tr>
      <w:tr w:rsidR="00000000" w14:paraId="4595211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0E015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6B3C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arl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B000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0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DE61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1B5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DB86A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98F8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1612</w:t>
            </w:r>
          </w:p>
        </w:tc>
      </w:tr>
      <w:tr w:rsidR="00000000" w14:paraId="5C4148C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523356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4F6F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chol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43BB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0040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8151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E70F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51A55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0.9464</w:t>
            </w:r>
          </w:p>
        </w:tc>
      </w:tr>
      <w:tr w:rsidR="00000000" w14:paraId="1B465BE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93023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C9E49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ffing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52FCB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621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C3C3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0174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8CE7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3445</w:t>
            </w:r>
          </w:p>
        </w:tc>
      </w:tr>
      <w:tr w:rsidR="00000000" w14:paraId="74F77CE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40026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A368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lbe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B1A4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2C274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CAB6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9A1E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5205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369</w:t>
            </w:r>
          </w:p>
        </w:tc>
      </w:tr>
      <w:tr w:rsidR="00000000" w14:paraId="54FF32E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7EAF8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1E97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manue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6AFB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8F8A3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B5790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F0EBB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FB42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7108</w:t>
            </w:r>
          </w:p>
        </w:tc>
      </w:tr>
      <w:tr w:rsidR="00000000" w14:paraId="411A30D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51AA7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5F83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Eva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127E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4D0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9AE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F469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90BFC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1833</w:t>
            </w:r>
          </w:p>
        </w:tc>
      </w:tr>
      <w:tr w:rsidR="00000000" w14:paraId="62044DF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D0E2E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9D8B3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nn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F37C6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F83B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A429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A94D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DF10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5.1386</w:t>
            </w:r>
          </w:p>
        </w:tc>
      </w:tr>
      <w:tr w:rsidR="00000000" w14:paraId="5230180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30E8C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0176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ayet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6DB75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F22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E546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795FB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5AD1D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8596</w:t>
            </w:r>
          </w:p>
        </w:tc>
      </w:tr>
      <w:tr w:rsidR="00000000" w14:paraId="1AFF0DE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A162A2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C8FD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loy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07B56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6F90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C357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C11B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05A2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0201</w:t>
            </w:r>
          </w:p>
        </w:tc>
      </w:tr>
      <w:tr w:rsidR="00000000" w14:paraId="0EC8F40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C5A6F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4481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orsy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DC6A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B1F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9EB7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CFAF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4DEE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3527</w:t>
            </w:r>
          </w:p>
        </w:tc>
      </w:tr>
      <w:tr w:rsidR="00000000" w14:paraId="1A96C16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477B4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1237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rankl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B644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3BB6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C9721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B29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FC64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8791</w:t>
            </w:r>
          </w:p>
        </w:tc>
      </w:tr>
      <w:tr w:rsidR="00000000" w14:paraId="0A7A854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87437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345E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Fu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C9D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3A18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8B1C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9E5C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0069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8876</w:t>
            </w:r>
          </w:p>
        </w:tc>
      </w:tr>
      <w:tr w:rsidR="00000000" w14:paraId="67A58D1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58099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6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528B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ilm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A8EC0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364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DD46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0E87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444F5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6099</w:t>
            </w:r>
          </w:p>
        </w:tc>
      </w:tr>
      <w:tr w:rsidR="00000000" w14:paraId="61BAA09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233B5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8867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as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A975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CC828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7548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355D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1619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6009</w:t>
            </w:r>
          </w:p>
        </w:tc>
      </w:tr>
      <w:tr w:rsidR="00000000" w14:paraId="498D5F0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AEE76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FC5D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lyn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84984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29BD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B206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D78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2B920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2272</w:t>
            </w:r>
          </w:p>
        </w:tc>
      </w:tr>
      <w:tr w:rsidR="00000000" w14:paraId="1FC3063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832C2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422F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ord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5B42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4CE4D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4713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A8F65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E745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9803</w:t>
            </w:r>
          </w:p>
        </w:tc>
      </w:tr>
      <w:tr w:rsidR="00000000" w14:paraId="7054778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7D1BA6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7EBA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ad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7A23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79F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92B7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46F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D5A0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3570</w:t>
            </w:r>
          </w:p>
        </w:tc>
      </w:tr>
      <w:tr w:rsidR="00000000" w14:paraId="129828C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79F82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315A3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ree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EC16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2F5D7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0B90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6261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F37A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2910</w:t>
            </w:r>
          </w:p>
        </w:tc>
      </w:tr>
      <w:tr w:rsidR="00000000" w14:paraId="204770A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619CB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6997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Gwinnet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B051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EEB1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8CCF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BAA4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C045E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2.8641</w:t>
            </w:r>
          </w:p>
        </w:tc>
      </w:tr>
      <w:tr w:rsidR="00000000" w14:paraId="525AAEB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B9DBE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355AC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bersh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E91AF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BCA2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5EC0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7D213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70E05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5025</w:t>
            </w:r>
          </w:p>
        </w:tc>
      </w:tr>
      <w:tr w:rsidR="00000000" w14:paraId="12A88A6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ED5EC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5A9A6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2BA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3495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0544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D4B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B10F6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2225</w:t>
            </w:r>
          </w:p>
        </w:tc>
      </w:tr>
      <w:tr w:rsidR="00000000" w14:paraId="30A1EA6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D377A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2056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ncoc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B6220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1A3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AE95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5E3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7CAF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9133</w:t>
            </w:r>
          </w:p>
        </w:tc>
      </w:tr>
      <w:tr w:rsidR="00000000" w14:paraId="7CE14F2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A948C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58F2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al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852E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1685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CDE8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26D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E6CD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5314</w:t>
            </w:r>
          </w:p>
        </w:tc>
      </w:tr>
      <w:tr w:rsidR="00000000" w14:paraId="35A1797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A7C64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F0D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r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05F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2C4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7DC8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4E6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A238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902</w:t>
            </w:r>
          </w:p>
        </w:tc>
      </w:tr>
      <w:tr w:rsidR="00000000" w14:paraId="3D3943F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BD7D0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27B9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C27F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96465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4302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87E76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59D8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4158</w:t>
            </w:r>
          </w:p>
        </w:tc>
      </w:tr>
      <w:tr w:rsidR="00000000" w14:paraId="3D63910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F0771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4FD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ar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8880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6701A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75B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8C1A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9EDC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9931</w:t>
            </w:r>
          </w:p>
        </w:tc>
      </w:tr>
      <w:tr w:rsidR="00000000" w14:paraId="3ABC915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FC0B4E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8F49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en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AE8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B03C0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FAC98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13D3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661A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2804</w:t>
            </w:r>
          </w:p>
        </w:tc>
      </w:tr>
      <w:tr w:rsidR="00000000" w14:paraId="71EB095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1FA7D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7C88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us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433E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8682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1942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BEC9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F92A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8217</w:t>
            </w:r>
          </w:p>
        </w:tc>
      </w:tr>
      <w:tr w:rsidR="00000000" w14:paraId="5C1A047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D1DFD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50C8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rw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F681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8554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C5D5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D66C4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04180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8961</w:t>
            </w:r>
          </w:p>
        </w:tc>
      </w:tr>
      <w:tr w:rsidR="00000000" w14:paraId="1030F85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2AB0F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4864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ck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FCCE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55A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0934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EA57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4EB98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2223</w:t>
            </w:r>
          </w:p>
        </w:tc>
      </w:tr>
      <w:tr w:rsidR="00000000" w14:paraId="751BA4E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B307B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3B5A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asp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6950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6111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EC16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F46E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F7FE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0486</w:t>
            </w:r>
          </w:p>
        </w:tc>
      </w:tr>
      <w:tr w:rsidR="00000000" w14:paraId="50E9BAA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920AC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484F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 Davi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5E61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9C78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8A6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1F989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C91F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8029</w:t>
            </w:r>
          </w:p>
        </w:tc>
      </w:tr>
      <w:tr w:rsidR="00000000" w14:paraId="13D6120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A987E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FABD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ffer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F574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41D4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4089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A032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81D3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9501</w:t>
            </w:r>
          </w:p>
        </w:tc>
      </w:tr>
      <w:tr w:rsidR="00000000" w14:paraId="5101116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7EC68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3DC8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enki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80D21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846B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CF73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445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9A73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2.2692</w:t>
            </w:r>
          </w:p>
        </w:tc>
      </w:tr>
      <w:tr w:rsidR="00000000" w14:paraId="01921C6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061C4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8751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h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FBE6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85C3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6B24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210C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A8AF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2172</w:t>
            </w:r>
          </w:p>
        </w:tc>
      </w:tr>
      <w:tr w:rsidR="00000000" w14:paraId="0B15441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5903E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8406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Jon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CBF2F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35642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0AF6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687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BF93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4847</w:t>
            </w:r>
          </w:p>
        </w:tc>
      </w:tr>
      <w:tr w:rsidR="00000000" w14:paraId="6766358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E229A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63E85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ma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D45BA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D8CB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9BD09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9D628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AC28B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9793</w:t>
            </w:r>
          </w:p>
        </w:tc>
      </w:tr>
      <w:tr w:rsidR="00000000" w14:paraId="33A382B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20262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64832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ni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0858F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49E7D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50742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84F3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0A8A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1613</w:t>
            </w:r>
          </w:p>
        </w:tc>
      </w:tr>
      <w:tr w:rsidR="00000000" w14:paraId="49AE0A4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2DA4AB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257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aur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4176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3CC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E8A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01AD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181D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8084</w:t>
            </w:r>
          </w:p>
        </w:tc>
      </w:tr>
      <w:tr w:rsidR="00000000" w14:paraId="4B499BA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CC964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E689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ECB7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01261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F3C9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4267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4E3F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3184</w:t>
            </w:r>
          </w:p>
        </w:tc>
      </w:tr>
      <w:tr w:rsidR="00000000" w14:paraId="344FBF3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E4F5E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9E35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bert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3BE0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DCD3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A6731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996D4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3152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3916</w:t>
            </w:r>
          </w:p>
        </w:tc>
      </w:tr>
      <w:tr w:rsidR="00000000" w14:paraId="2A26E6D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670AB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35D6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incol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4397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4DC22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F35C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EEFA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1DBEA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2721</w:t>
            </w:r>
          </w:p>
        </w:tc>
      </w:tr>
      <w:tr w:rsidR="00000000" w14:paraId="4D6D4E5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73142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9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D9300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3584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F55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C16A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FDFBC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1F76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4.5877</w:t>
            </w:r>
          </w:p>
        </w:tc>
      </w:tr>
      <w:tr w:rsidR="00000000" w14:paraId="43D46DC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6409B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6B49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ownd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9B9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11E4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E2AC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FB0BD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2A08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0903</w:t>
            </w:r>
          </w:p>
        </w:tc>
      </w:tr>
      <w:tr w:rsidR="00000000" w14:paraId="6024A9B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7850B6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12E4D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Lumpki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1694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01D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D377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877E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D814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5868</w:t>
            </w:r>
          </w:p>
        </w:tc>
      </w:tr>
      <w:tr w:rsidR="00000000" w14:paraId="59901BB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901BD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9B83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Duffi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CE20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834C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7CC6E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6556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66CB4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8644</w:t>
            </w:r>
          </w:p>
        </w:tc>
      </w:tr>
      <w:tr w:rsidR="00000000" w14:paraId="7A29FBF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83D735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3C7A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cIntos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FECE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FFE1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447D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4206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BCC6F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7412</w:t>
            </w:r>
          </w:p>
        </w:tc>
      </w:tr>
      <w:tr w:rsidR="00000000" w14:paraId="7444DCA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B45E2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D61E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c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F0A87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7AB74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578B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856D4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E4AB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2921</w:t>
            </w:r>
          </w:p>
        </w:tc>
      </w:tr>
      <w:tr w:rsidR="00000000" w14:paraId="3B8DB03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D16615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5F9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di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88A86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184F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6896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127C4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58DC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2836</w:t>
            </w:r>
          </w:p>
        </w:tc>
      </w:tr>
      <w:tr w:rsidR="00000000" w14:paraId="62C8E90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ACFC8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1824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ar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F4AC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73EF6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552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80B1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E4E9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7997</w:t>
            </w:r>
          </w:p>
        </w:tc>
      </w:tr>
      <w:tr w:rsidR="00000000" w14:paraId="3433FDC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A01E3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9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3DCB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eriweth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6AC1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1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A60D1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0C72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50BE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D70DA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6685</w:t>
            </w:r>
          </w:p>
        </w:tc>
      </w:tr>
      <w:tr w:rsidR="00000000" w14:paraId="0F675A0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9AF4EF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35F8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l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4645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9E3C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312B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00F74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A421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9633</w:t>
            </w:r>
          </w:p>
        </w:tc>
      </w:tr>
      <w:tr w:rsidR="00000000" w14:paraId="2DBD57A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F4C1C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B2B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itch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6E4F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A80C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FBB3E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17B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2CF7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3747</w:t>
            </w:r>
          </w:p>
        </w:tc>
      </w:tr>
      <w:tr w:rsidR="00000000" w14:paraId="69392D2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3D96D1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3A5AF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ro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00F7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1D42D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ABF7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05EB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EA9E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459</w:t>
            </w:r>
          </w:p>
        </w:tc>
      </w:tr>
      <w:tr w:rsidR="00000000" w14:paraId="6FE2778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86256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4EFE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ntgomer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344F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94A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93B3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819CE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6DF1D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639</w:t>
            </w:r>
          </w:p>
        </w:tc>
      </w:tr>
      <w:tr w:rsidR="00000000" w14:paraId="26B01DC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0F598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A0C1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org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DF6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DAA3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879F2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F1643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9EBC7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4306</w:t>
            </w:r>
          </w:p>
        </w:tc>
      </w:tr>
      <w:tr w:rsidR="00000000" w14:paraId="7B5F480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D74511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880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rra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550C2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135C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7ECF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A1D3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E9E6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8.9960</w:t>
            </w:r>
          </w:p>
        </w:tc>
      </w:tr>
      <w:tr w:rsidR="00000000" w14:paraId="4F21249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15A3AF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93C44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Muscog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DECA3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1613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AAF9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2F8B1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91ED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357</w:t>
            </w:r>
          </w:p>
        </w:tc>
      </w:tr>
      <w:tr w:rsidR="00000000" w14:paraId="0773900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860395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44A9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ew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E461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02D16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27D3A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F7DD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B8894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3138</w:t>
            </w:r>
          </w:p>
        </w:tc>
      </w:tr>
      <w:tr w:rsidR="00000000" w14:paraId="6237919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6A06F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AB73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cone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4299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BCFC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0E19E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5416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B285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6.4908</w:t>
            </w:r>
          </w:p>
        </w:tc>
      </w:tr>
      <w:tr w:rsidR="00000000" w14:paraId="4D556AA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D8E44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B99D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Oglethorp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E4DC0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A1B9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12CE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54C0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4175E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2899</w:t>
            </w:r>
          </w:p>
        </w:tc>
      </w:tr>
      <w:tr w:rsidR="00000000" w14:paraId="54F80D3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E9379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5D10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au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2FDB9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833F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DFA7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3EBDE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08783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5.5706</w:t>
            </w:r>
          </w:p>
        </w:tc>
      </w:tr>
      <w:tr w:rsidR="00000000" w14:paraId="76AEB90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2035A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7EBE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eac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14C9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4109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EA6D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2479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03C8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7966</w:t>
            </w:r>
          </w:p>
        </w:tc>
      </w:tr>
      <w:tr w:rsidR="00000000" w14:paraId="0175B64C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FCD49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3EA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ck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D43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2218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19B46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AFA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788B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2796</w:t>
            </w:r>
          </w:p>
        </w:tc>
      </w:tr>
      <w:tr w:rsidR="00000000" w14:paraId="0DAC29F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BDF29D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55321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erc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E790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2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26B2C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A63C9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701A3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AA9F3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9827</w:t>
            </w:r>
          </w:p>
        </w:tc>
      </w:tr>
      <w:tr w:rsidR="00000000" w14:paraId="5F4CC02E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0D3197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596B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ik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2ECA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E83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DC9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F879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F5BA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1960</w:t>
            </w:r>
          </w:p>
        </w:tc>
      </w:tr>
      <w:tr w:rsidR="00000000" w14:paraId="69FA720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7597B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A8D7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olk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0FDD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7207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6606C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1F7A2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F07C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0191</w:t>
            </w:r>
          </w:p>
        </w:tc>
      </w:tr>
      <w:tr w:rsidR="00000000" w14:paraId="48F7AE0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7F53F6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8D0EA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laski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71EA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F3F7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9363F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6E03F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9B1EC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9543</w:t>
            </w:r>
          </w:p>
        </w:tc>
      </w:tr>
      <w:tr w:rsidR="00000000" w14:paraId="256DBF0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DCFDB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D486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Putnam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EFD0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E6B3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4A74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2178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0E3E0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1571</w:t>
            </w:r>
          </w:p>
        </w:tc>
      </w:tr>
      <w:tr w:rsidR="00000000" w14:paraId="474B594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45288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0D8D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Quitma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AF46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3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E5CB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7E84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668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DEA8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4045</w:t>
            </w:r>
          </w:p>
        </w:tc>
      </w:tr>
      <w:tr w:rsidR="00000000" w14:paraId="43A8296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AC7B3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FED97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bu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8D1A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04C2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5AB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AED2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945D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8.2828</w:t>
            </w:r>
          </w:p>
        </w:tc>
      </w:tr>
      <w:tr w:rsidR="00000000" w14:paraId="3CA2C3D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54A5E3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E3EF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ndolp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92B71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7B98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4B89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8A8F8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15F5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7.2535</w:t>
            </w:r>
          </w:p>
        </w:tc>
      </w:tr>
      <w:tr w:rsidR="00000000" w14:paraId="1AAFBB3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404DC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2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F56F8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ichmon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C3DDB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D895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2A18E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966F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F51B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4708</w:t>
            </w:r>
          </w:p>
        </w:tc>
      </w:tr>
      <w:tr w:rsidR="00000000" w14:paraId="10CA3EF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2AE1AF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4DB52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ockda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C36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DB43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8AC6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ACB4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443C4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9.8650</w:t>
            </w:r>
          </w:p>
        </w:tc>
      </w:tr>
      <w:tr w:rsidR="00000000" w14:paraId="6937565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DDB63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314F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hley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85D8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4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8484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589B0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4095A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A7C1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4525</w:t>
            </w:r>
          </w:p>
        </w:tc>
      </w:tr>
      <w:tr w:rsidR="00000000" w14:paraId="10DC44B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F76B1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35ED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crev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B2F8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8A654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CCAA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681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2CD46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4.1427</w:t>
            </w:r>
          </w:p>
        </w:tc>
      </w:tr>
      <w:tr w:rsidR="00000000" w14:paraId="1217628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D43D74C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A763C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eminol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B121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11B6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4F04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E172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D50F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9796</w:t>
            </w:r>
          </w:p>
        </w:tc>
      </w:tr>
      <w:tr w:rsidR="00000000" w14:paraId="6EDA016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2ABBD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4094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palding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5E1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5E43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1E22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EFFB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A5C74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4932</w:t>
            </w:r>
          </w:p>
        </w:tc>
      </w:tr>
      <w:tr w:rsidR="00000000" w14:paraId="0B6B8A0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74786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BD2D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phe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158B7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4B8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7E0AF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73C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1C911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8.1003</w:t>
            </w:r>
          </w:p>
        </w:tc>
      </w:tr>
      <w:tr w:rsidR="00000000" w14:paraId="5584123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9B549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8C5B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war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9726A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5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193B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D2AF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67B9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1FD6E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3.5975</w:t>
            </w:r>
          </w:p>
        </w:tc>
      </w:tr>
      <w:tr w:rsidR="00000000" w14:paraId="210C743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BCA286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3CBE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um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1C22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A2CB6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1275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E61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E06ED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1043</w:t>
            </w:r>
          </w:p>
        </w:tc>
      </w:tr>
      <w:tr w:rsidR="00000000" w14:paraId="5868B87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D210D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D7CF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bo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027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B56D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CE8D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BDC1B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D977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7853</w:t>
            </w:r>
          </w:p>
        </w:tc>
      </w:tr>
      <w:tr w:rsidR="00000000" w14:paraId="59CE25D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78F62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88495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liaferro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71EB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06E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0BA6A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42D8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27E90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0961</w:t>
            </w:r>
          </w:p>
        </w:tc>
      </w:tr>
      <w:tr w:rsidR="00000000" w14:paraId="189ADCF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8E868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C496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ttna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7E1A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07E42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7D5D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3DC7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0CC97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3274</w:t>
            </w:r>
          </w:p>
        </w:tc>
      </w:tr>
      <w:tr w:rsidR="00000000" w14:paraId="6FC750A9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81AA7D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A50BD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aylo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3135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6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8BB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C8687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5D5E1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ED0A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1.9526</w:t>
            </w:r>
          </w:p>
        </w:tc>
      </w:tr>
      <w:tr w:rsidR="00000000" w14:paraId="6573764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C6E53D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4117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lfai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6FB7D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EC54E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81D25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E7AA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4B4A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2.8767</w:t>
            </w:r>
          </w:p>
        </w:tc>
      </w:tr>
      <w:tr w:rsidR="00000000" w14:paraId="40C8E425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98CAB0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9F85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errell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928C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E27D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B634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D9F5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7D8E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44.3242</w:t>
            </w:r>
          </w:p>
        </w:tc>
      </w:tr>
      <w:tr w:rsidR="00000000" w14:paraId="665577F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5E52B3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B6E92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homa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AEB1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BA73B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F594C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58C48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9022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8511</w:t>
            </w:r>
          </w:p>
        </w:tc>
      </w:tr>
      <w:tr w:rsidR="00000000" w14:paraId="6906A19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7E78BE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FFD7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ift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DB3CC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899B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E6E2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05ACF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A03F5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3935</w:t>
            </w:r>
          </w:p>
        </w:tc>
      </w:tr>
      <w:tr w:rsidR="00000000" w14:paraId="34D7D1C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7345E0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C788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omb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941F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7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56A6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046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69F8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289A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8555</w:t>
            </w:r>
          </w:p>
        </w:tc>
      </w:tr>
      <w:tr w:rsidR="00000000" w14:paraId="18D717F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98117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2EF5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own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42EF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8AEEE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C1C3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D32D0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3C84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5284</w:t>
            </w:r>
          </w:p>
        </w:tc>
      </w:tr>
      <w:tr w:rsidR="00000000" w14:paraId="2FB6D6E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C06124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5B4AD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eutl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2ECC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5168F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360A6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8FBE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25F1B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2688</w:t>
            </w:r>
          </w:p>
        </w:tc>
      </w:tr>
      <w:tr w:rsidR="00000000" w14:paraId="293FF14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5FBC4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C5DD0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roup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BC75E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534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B65B6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E52A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63D72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2760</w:t>
            </w:r>
          </w:p>
        </w:tc>
      </w:tr>
      <w:tr w:rsidR="00000000" w14:paraId="44B7166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5188A8A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77DC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urn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0936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4CAE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83DD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68E64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6F9B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3848</w:t>
            </w:r>
          </w:p>
        </w:tc>
      </w:tr>
      <w:tr w:rsidR="00000000" w14:paraId="765620EF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EE46D3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3E254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Twigg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9EA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8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03B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91662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8AF3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6FB5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7.8905</w:t>
            </w:r>
          </w:p>
        </w:tc>
      </w:tr>
      <w:tr w:rsidR="00000000" w14:paraId="66BE1047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13A5E3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D6BA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ni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8A3D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145D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13CC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622F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85B29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0941</w:t>
            </w:r>
          </w:p>
        </w:tc>
      </w:tr>
      <w:tr w:rsidR="00000000" w14:paraId="2DDA8CF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4837293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CF31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Up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5072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0C3B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19ED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F8A4D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D9493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0.8535</w:t>
            </w:r>
          </w:p>
        </w:tc>
      </w:tr>
      <w:tr w:rsidR="00000000" w14:paraId="7EEC475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45D916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F06F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k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9F0B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F479E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5F34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1D80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48A4E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3436</w:t>
            </w:r>
          </w:p>
        </w:tc>
      </w:tr>
      <w:tr w:rsidR="00000000" w14:paraId="5567E9B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7A428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61D9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l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BAE63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E2E8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C08E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F26B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1C2FEF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3.1116</w:t>
            </w:r>
          </w:p>
        </w:tc>
      </w:tr>
      <w:tr w:rsidR="00000000" w14:paraId="72DA116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E7E2877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310E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0D610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29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089A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BDE7B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04B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0214B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7378</w:t>
            </w:r>
          </w:p>
        </w:tc>
      </w:tr>
      <w:tr w:rsidR="00000000" w14:paraId="6627B474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D9E65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5AC3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rre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8D487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2194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1AC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25B5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7724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8475</w:t>
            </w:r>
          </w:p>
        </w:tc>
      </w:tr>
      <w:tr w:rsidR="00000000" w14:paraId="7E0D096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C42BBD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D81B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shingt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7574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3BFEE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FDCE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B99D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DED138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4.6858</w:t>
            </w:r>
          </w:p>
        </w:tc>
      </w:tr>
      <w:tr w:rsidR="00000000" w14:paraId="14885E31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2E1612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151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19B2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ayn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A5FF2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BF778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9E4E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FC18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A0D7EC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6.6656</w:t>
            </w:r>
          </w:p>
        </w:tc>
      </w:tr>
      <w:tr w:rsidR="00000000" w14:paraId="35EC3762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922F2E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8C61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ebst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413A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B3E45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4A8C5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6665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C183D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1058</w:t>
            </w:r>
          </w:p>
        </w:tc>
      </w:tr>
      <w:tr w:rsidR="00000000" w14:paraId="100B0C56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21587BD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52F0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eeler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A29C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0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51E2B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73EA3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C0D9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1ADF3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7739</w:t>
            </w:r>
          </w:p>
        </w:tc>
      </w:tr>
      <w:tr w:rsidR="00000000" w14:paraId="55C13173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2E4F68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2E7E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e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80FC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1B388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F166B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F1D9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1E842B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1.7556</w:t>
            </w:r>
          </w:p>
        </w:tc>
      </w:tr>
      <w:tr w:rsidR="00000000" w14:paraId="0FB6BEA0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92DBB8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424F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hitfield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B1323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3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A05D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EF316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46C82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A7A67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17.7618</w:t>
            </w:r>
          </w:p>
        </w:tc>
      </w:tr>
      <w:tr w:rsidR="00000000" w14:paraId="186F33FD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BBC79B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E56A16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cox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23B3A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5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B093B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ECEC9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FB48F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EEACFE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9.2612</w:t>
            </w:r>
          </w:p>
        </w:tc>
      </w:tr>
      <w:tr w:rsidR="00000000" w14:paraId="2292EDEB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2A2EB9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4F69CA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es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9A4A84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7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98585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F3F171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8269C0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1F9B3A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36.4998</w:t>
            </w:r>
          </w:p>
        </w:tc>
      </w:tr>
      <w:tr w:rsidR="00000000" w14:paraId="762713FA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BE0EC8" w14:textId="77777777" w:rsidR="00000000" w:rsidRDefault="00730F99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4A1AA0" w14:textId="77777777" w:rsidR="00000000" w:rsidRDefault="00730F9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ilkinson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C2B4A" w14:textId="77777777" w:rsidR="00000000" w:rsidRDefault="00730F9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19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59471" w14:textId="77777777" w:rsidR="00000000" w:rsidRDefault="00730F9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C95BA" w14:textId="77777777" w:rsidR="00000000" w:rsidRDefault="00730F9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9093E" w14:textId="77777777" w:rsidR="00000000" w:rsidRDefault="00730F99">
            <w:pPr>
              <w:keepNext/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144EFE" w14:textId="77777777" w:rsidR="00000000" w:rsidRDefault="00730F99">
            <w:pPr>
              <w:keepNext/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5.1476</w:t>
            </w:r>
          </w:p>
        </w:tc>
      </w:tr>
      <w:tr w:rsidR="00000000" w14:paraId="1891A7D8" w14:textId="77777777" w:rsidTr="009D30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05" w:type="pc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365661" w14:textId="77777777" w:rsidR="00000000" w:rsidRDefault="00730F99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3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9CAB1E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Worth County, GA</w:t>
            </w:r>
          </w:p>
        </w:tc>
        <w:tc>
          <w:tcPr>
            <w:tcW w:w="511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5D7C9B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13321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236ED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81FC3C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746" w:type="pct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67757" w14:textId="77777777" w:rsidR="00000000" w:rsidRDefault="00730F99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Non-Hot Spot</w:t>
            </w:r>
          </w:p>
        </w:tc>
        <w:tc>
          <w:tcPr>
            <w:tcW w:w="635" w:type="pct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D3406" w14:textId="77777777" w:rsidR="00000000" w:rsidRDefault="00730F99">
            <w:pPr>
              <w:adjustRightInd w:val="0"/>
              <w:spacing w:before="60" w:after="60"/>
              <w:jc w:val="right"/>
              <w:rPr>
                <w:color w:val="000000"/>
              </w:rPr>
            </w:pPr>
            <w:r>
              <w:rPr>
                <w:color w:val="000000"/>
              </w:rPr>
              <w:t>20.3091</w:t>
            </w:r>
          </w:p>
        </w:tc>
      </w:tr>
    </w:tbl>
    <w:p w14:paraId="26E0BEE5" w14:textId="77777777" w:rsidR="00730F99" w:rsidRDefault="00730F99"/>
    <w:sectPr w:rsidR="00730F99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EE7B13" w14:textId="77777777" w:rsidR="00730F99" w:rsidRDefault="00730F99">
      <w:r>
        <w:separator/>
      </w:r>
    </w:p>
  </w:endnote>
  <w:endnote w:type="continuationSeparator" w:id="0">
    <w:p w14:paraId="29D7E1E1" w14:textId="77777777" w:rsidR="00730F99" w:rsidRDefault="00730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C6B5A" w14:textId="77777777" w:rsidR="00000000" w:rsidRDefault="00730F99">
    <w:pPr>
      <w:adjustRightInd w:val="0"/>
      <w:jc w:val="center"/>
      <w:rPr>
        <w:sz w:val="24"/>
        <w:szCs w:val="24"/>
      </w:rPr>
    </w:pPr>
  </w:p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5064AC16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152F3DDB" w14:textId="77777777" w:rsidR="00000000" w:rsidRDefault="00730F99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EMPIRICAL BAYES SMOOTHED MORTALITY RATES ARE PER 100,000 POPULATION</w:t>
          </w: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15BD9" w14:textId="77777777" w:rsidR="00730F99" w:rsidRDefault="00730F99">
      <w:r>
        <w:separator/>
      </w:r>
    </w:p>
  </w:footnote>
  <w:footnote w:type="continuationSeparator" w:id="0">
    <w:p w14:paraId="3ECD1E7A" w14:textId="77777777" w:rsidR="00730F99" w:rsidRDefault="00730F9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000000" w14:paraId="4B118A41" w14:textId="77777777">
      <w:tblPrEx>
        <w:tblCellMar>
          <w:top w:w="0" w:type="dxa"/>
          <w:left w:w="0" w:type="dxa"/>
          <w:bottom w:w="0" w:type="dxa"/>
          <w:right w:w="0" w:type="dxa"/>
        </w:tblCellMar>
      </w:tblPrEx>
      <w:trPr>
        <w:cantSplit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74430B33" w14:textId="77777777" w:rsidR="00000000" w:rsidRDefault="00730F99">
          <w:pPr>
            <w:adjustRightInd w:val="0"/>
            <w:spacing w:before="10" w:after="10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COLORECTAL CANCER MORTALITY HOTSPOTS COUNTIES</w:t>
          </w:r>
        </w:p>
      </w:tc>
    </w:tr>
  </w:tbl>
  <w:p w14:paraId="7AF1BAA6" w14:textId="77777777" w:rsidR="00000000" w:rsidRDefault="00730F99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CB"/>
    <w:rsid w:val="00730F99"/>
    <w:rsid w:val="009D3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35D62374"/>
  <w14:defaultImageDpi w14:val="0"/>
  <w15:docId w15:val="{8432A6B5-A07A-1746-9D4D-DC88EEBC4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822</Words>
  <Characters>10390</Characters>
  <Application>Microsoft Office Word</Application>
  <DocSecurity>0</DocSecurity>
  <Lines>86</Lines>
  <Paragraphs>24</Paragraphs>
  <ScaleCrop>false</ScaleCrop>
  <Company/>
  <LinksUpToDate>false</LinksUpToDate>
  <CharactersWithSpaces>1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Moore, Justin</cp:lastModifiedBy>
  <cp:revision>2</cp:revision>
  <dcterms:created xsi:type="dcterms:W3CDTF">2021-09-23T18:51:00Z</dcterms:created>
  <dcterms:modified xsi:type="dcterms:W3CDTF">2021-09-23T18:51:00Z</dcterms:modified>
</cp:coreProperties>
</file>